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ind w:left="0"/>
        <w:rPr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100.0" w:type="dxa"/>
        <w:jc w:val="left"/>
        <w:tblInd w:w="-81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75"/>
        <w:gridCol w:w="1230"/>
        <w:gridCol w:w="1290"/>
        <w:gridCol w:w="1410"/>
        <w:gridCol w:w="1620"/>
        <w:gridCol w:w="1815"/>
        <w:gridCol w:w="1725"/>
        <w:gridCol w:w="1470"/>
        <w:gridCol w:w="1965"/>
        <w:tblGridChange w:id="0">
          <w:tblGrid>
            <w:gridCol w:w="1575"/>
            <w:gridCol w:w="1230"/>
            <w:gridCol w:w="1290"/>
            <w:gridCol w:w="1410"/>
            <w:gridCol w:w="1620"/>
            <w:gridCol w:w="1815"/>
            <w:gridCol w:w="1725"/>
            <w:gridCol w:w="1470"/>
            <w:gridCol w:w="1965"/>
          </w:tblGrid>
        </w:tblGridChange>
      </w:tblGrid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ind w:left="0"/>
              <w:rPr>
                <w:b w:val="1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shd w:fill="auto" w:val="clear"/>
                <w:rtl w:val="0"/>
              </w:rPr>
              <w:t xml:space="preserve">Study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ind w:left="0"/>
              <w:rPr>
                <w:b w:val="1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shd w:fill="auto" w:val="clear"/>
                <w:rtl w:val="0"/>
              </w:rPr>
              <w:t xml:space="preserve">Patient/Experimental Demographics + Condi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ind w:left="0"/>
              <w:rPr>
                <w:b w:val="1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shd w:fill="auto" w:val="clear"/>
                <w:rtl w:val="0"/>
              </w:rPr>
              <w:t xml:space="preserve">Viscosity Measurement Device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ind w:left="0"/>
              <w:rPr>
                <w:b w:val="1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ind w:left="0"/>
              <w:rPr>
                <w:b w:val="1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shd w:fill="auto" w:val="clear"/>
                <w:rtl w:val="0"/>
              </w:rPr>
              <w:t xml:space="preserve">Device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ind w:left="0"/>
              <w:rPr>
                <w:b w:val="1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shd w:fill="auto" w:val="clear"/>
                <w:rtl w:val="0"/>
              </w:rPr>
              <w:t xml:space="preserve">Device’s Viscosity Controlled Variable + Test Range(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ind w:left="0"/>
              <w:rPr>
                <w:b w:val="1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shd w:fill="auto" w:val="clear"/>
                <w:rtl w:val="0"/>
              </w:rPr>
              <w:t xml:space="preserve">Other Special Conditions for Viscosity Tes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ind w:left="0"/>
              <w:rPr>
                <w:b w:val="1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shd w:fill="auto" w:val="clear"/>
                <w:rtl w:val="0"/>
              </w:rPr>
              <w:t xml:space="preserve">Viscosity Outcome Variable (value/range + unit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ind w:left="0"/>
              <w:rPr>
                <w:b w:val="1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shd w:fill="auto" w:val="clear"/>
                <w:rtl w:val="0"/>
              </w:rPr>
              <w:t xml:space="preserve">Mathematical Equation/Model for Viscos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ind w:left="0"/>
              <w:rPr>
                <w:b w:val="1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shd w:fill="auto" w:val="clear"/>
                <w:rtl w:val="0"/>
              </w:rPr>
              <w:t xml:space="preserve">Reported Viscosity Complications/Limitations/Notes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bdelkawi SA et al 20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21 New Zealand albino male rabbits weighing 2-2.5k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Brookfield DV-III, Engineering Laboratory, USA”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me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ne-p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umber of cone rotations per minute from 1-50 rpm (thus 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hear rates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 of 7.5-375 s^-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sity range: 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000000"/>
                <w:sz w:val="18"/>
                <w:szCs w:val="18"/>
                <w:shd w:fill="auto" w:val="clear"/>
                <w:rtl w:val="0"/>
              </w:rPr>
              <w:t xml:space="preserve">5.2 × 10−3 − 17.5 × 10−3 Pa.s at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000000"/>
                <w:sz w:val="18"/>
                <w:szCs w:val="18"/>
                <w:shd w:fill="auto" w:val="clear"/>
                <w:rtl w:val="0"/>
              </w:rPr>
              <w:t xml:space="preserve">a shear rate of 7.5 s−1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o 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000000"/>
                <w:sz w:val="18"/>
                <w:szCs w:val="18"/>
                <w:shd w:fill="auto" w:val="clear"/>
                <w:rtl w:val="0"/>
              </w:rPr>
              <w:t xml:space="preserve"> 0.96 × 10−3 − 1.92 × 10−3 Pa.s at a shear rate of 375 s−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 = mS^n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 = shear rate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 = shear stress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 = consistency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 = fluid flow ind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bdelkawi, S.A. 20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39 New Zealand male rabbits weighing 2-2.5kg (3 contro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Digital viscometer type ‘‘Brookfield DV-III, Eng. Lab.,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USA’’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ne-p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hear rate varying from 7.5 to 374 s^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sity range: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 5.2 to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7.5 cp at a shear rate of 7.5 s-1 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o 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0.96–1.92 cp at a shear rate of 375 s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 = mS^n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 = shear rate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 = shear stress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 = consistency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 = fluid flow ind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guayo J et al, 19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ovine vitreo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Wells Brookfield Model LVT 17961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ne-plate viscometer (Brookfield Engineering Laboratories, Inc; Stoughton, MA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ne-p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emperature held constant at 22*C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sity after 12 hr at 22*C</w:t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hear rates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230: 6.4 ± 1.0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15: 7.2 ±2.1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46: 9.5 ± 5.0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23: 15.7 ± 5.3</w:t>
            </w:r>
          </w:p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1.5: 21.1 ±9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sity is a function of shear rate and shear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r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he revolutions</w:t>
            </w:r>
          </w:p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er minute of the cone reflects the shear rate</w:t>
            </w:r>
          </w:p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Because the flow and viscosity data in</w:t>
            </w:r>
          </w:p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his report describe non-Newtonian fluids, "apparent"</w:t>
            </w:r>
          </w:p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sity is actually being measured.”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alazs, E.A. et al, 19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w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stwald capillary viscomete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pillary tu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High-speed centrifugation (105,000 x </w:t>
            </w:r>
            <w:r w:rsidDel="00000000" w:rsidR="00000000" w:rsidRPr="00000000">
              <w:rPr>
                <w:i w:val="1"/>
                <w:color w:val="000000"/>
                <w:sz w:val="18"/>
                <w:szCs w:val="18"/>
                <w:shd w:fill="auto" w:val="clear"/>
                <w:rtl w:val="0"/>
              </w:rPr>
              <w:t xml:space="preserve">g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37 degre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pecific viscosity: 8.20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fter 1hr centrifugation: 6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pecific viscosity: 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800100" cy="139700"/>
                  <wp:effectExtent b="0" l="0" r="0" t="0"/>
                  <wp:docPr id="7" name="image15.png"/>
                  <a:graphic>
                    <a:graphicData uri="http://schemas.openxmlformats.org/drawingml/2006/picture">
                      <pic:pic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1397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erman, E.R. 19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28 cattle eyes 30 min after death, frozen at -15*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nnon-Manning semimicro capillary viscometers at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30°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pillary tu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o. 150 viscometer (flow time for water, 20.8 sec) 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ery high viscosity samples: No. 200 viscometer (flow</w:t>
            </w:r>
          </w:p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ime for water, 7.5 sec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amples dialysed overnight against 0.2M NaCl (without buffer)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Experiments at room temperature (10-18*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rtical preparations (HA isolated): 420-1800 (η in ml/g)</w:t>
            </w:r>
          </w:p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entral portion (HA isolated): 510-3320 (η in ml/g)</w:t>
            </w:r>
          </w:p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he corresponding, values of the original cortical and central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reparations were 820 and 1360, respective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No pretreatment of the preparations, other than centrifugation and dialysis, was required, and elution from the column was accomplished at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eutral pH.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erman, E.R. and Michaelson, I.C. 19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24 human post-mortem e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nnon-Manning semimicro capillary viscomete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pillary tu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ot mention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easured at 30*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elative viscosity (cortical)</w:t>
            </w:r>
          </w:p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ge 0-2 years: 1.04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3-45 years: 1.53±0.19</w:t>
            </w:r>
          </w:p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50-85 years: 2.08±0.28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yopic eyes: 1.54±0.10</w:t>
            </w:r>
          </w:p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elative viscosity (central)</w:t>
            </w:r>
          </w:p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ge 0-2 years: 1.03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3-45 years: 1.59±0.21</w:t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50-85 years: 1.83±0.12</w:t>
            </w:r>
          </w:p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yopic eyes: 1.44±0.15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sity numbers of the central</w:t>
            </w:r>
          </w:p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tion were consistently higher than those of the cortical layer</w:t>
            </w:r>
          </w:p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sity numbers were calculated from the concentrations of hyaluronic acid (in g/ml)</w:t>
            </w:r>
          </w:p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ettelheim FA; Wang TJ 19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dult bovine eyes and calf eyes, &lt;1 day postmortem, kept at 4*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bron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” direct-reading dynamic 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elastometer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 model DDV-II (Toyo Measuring</w:t>
            </w:r>
          </w:p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Instrument Co. Ltd, Tokyo, Japan) </w:t>
            </w:r>
          </w:p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elasto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2 compression chucks inserted into vitreous</w:t>
            </w:r>
          </w:p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Instead of clamping the specimen, we used U-shaped aluminum chucks as a compression cage. The whole eyeball was encased in a mold made of approximately 1 cm-thick “Kerr Permlastic:” used by dentists to make impressions for dentures, etc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oruchoff, S.A.; Woodin, A.M. 19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In vivo: adult rabbits under nembutal anesthesia</w:t>
            </w:r>
          </w:p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oled rabbit’s vitreous: stored in frozen st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In vivo: horizontal viscosimeter</w:t>
            </w:r>
          </w:p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oled rabbit vitreous: Couette viscosimete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ind w:left="0"/>
              <w:jc w:val="center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In vivo: horizontal viscosimeter</w:t>
            </w:r>
          </w:p>
          <w:p w:rsidR="00000000" w:rsidDel="00000000" w:rsidP="00000000" w:rsidRDefault="00000000" w:rsidRPr="00000000" w14:paraId="00000098">
            <w:pPr>
              <w:widowControl w:val="0"/>
              <w:ind w:left="0"/>
              <w:jc w:val="center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9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nstant pressure apparatus, shear rates of 35-500 sec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easurements made at 30*C</w:t>
            </w:r>
          </w:p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hear rate: </w:t>
            </w:r>
          </w:p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595313" cy="340179"/>
                  <wp:effectExtent b="0" l="0" r="0" t="0"/>
                  <wp:docPr id="5" name="image17.png"/>
                  <a:graphic>
                    <a:graphicData uri="http://schemas.openxmlformats.org/drawingml/2006/picture">
                      <pic:pic>
                        <pic:nvPicPr>
                          <pic:cNvPr id="0" name="image17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5313" cy="340179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Relative viscosity was obtained by comparing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he flow time of vitreous with that of saline at the same shear rate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hakrabarti B; Hultsch E 19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iquid vitreous from anesthetized owl monkey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nnon-Ubbelohde semi-microdilution viscomete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pillary tu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olecular 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All optical and chemical measurements were performed after extensive dialysis of the vitreous samples against 0.15 M NaCl at 4*C.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Intrinsic Viscosity [η]</w:t>
            </w:r>
          </w:p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ample I: 4450 cc/gm</w:t>
            </w:r>
          </w:p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ample II: 4800 cc/gm</w:t>
            </w:r>
          </w:p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ample III: 4300 cc/gm</w:t>
            </w:r>
          </w:p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ample IV: 220 cc/gm</w:t>
            </w:r>
          </w:p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ample V: 4200 cc/g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olecular weight (M) calculated from plot of intrinsic viscosity (η) against known molecular weight samples on the basis of Mark-Houwink relationship, [η] = KM^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lter J et al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remature (n=13), infant (n=11), and adult (n=6) sheep collected post-mortem, stored in phosphate buffered saline (PB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R-G2 rheometer (TA Instruments, New Castle, DE) with accompanying Rheology Advantage Instrument Control softwar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The linear viscoelastic region (LVR) was established for each material by subjecting preliminary samples (n¼3) to a strain sweep over three decades (0.1–100%) at 1 Hz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nnelly K et al 20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 (n=25)  and bovine (n=40) eyes, tested within 8 hours of delive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A instruments AR 2000 controlled stress rheometer with 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robe geometry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 attached.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ro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reep tests performed for 5 minutes with applied shear stress of 30 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ll testing at room temperature, 20*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eady state viscosity and compliance intercept average values for porcine and bovine vitreous samples calculated from creep curves:</w:t>
            </w:r>
          </w:p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ovine ηss [Pa-s]: 1.43 × 10^5 ± 2.19 × 10^4</w:t>
            </w:r>
          </w:p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 ηss [Pa-s]: 4.35 × 10^4 ± 4.80 × 10^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586702" cy="426058"/>
                  <wp:effectExtent b="0" l="0" r="0" t="0"/>
                  <wp:docPr id="16" name="image2.png"/>
                  <a:graphic>
                    <a:graphicData uri="http://schemas.openxmlformats.org/drawingml/2006/picture">
                      <pic:pic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702" cy="426058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J = compliance</w:t>
            </w:r>
          </w:p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 = time</w:t>
            </w:r>
          </w:p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J(t) = creep curve (time dependent deformation of the samp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Creep curves generated by probe measurements in an infinite Newtonian fluid may be used to calculate viscosity at steady state.”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Elmali, A. et al 20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2 male New Zealand white rabbits, 6-8 months 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rookfield DV2T RV viscometer and CPA-40 Z con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tional and cone-plate attach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, 5, 10, 20, 50, 100 rpm results were</w:t>
            </w:r>
          </w:p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evaluated</w:t>
            </w:r>
          </w:p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ll testing at 25*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ntrol samples: </w:t>
            </w:r>
          </w:p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0 rpm median viscosity: 4.74 cP  (range; 1.96–33.35 cP)</w:t>
            </w:r>
          </w:p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20 rpm median viscosity: 3.68 cP</w:t>
            </w:r>
          </w:p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(range; 0.65–8.18 c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ilas BA et al 20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resh bovine and porcine eyes collected immediately after animal sacrifi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leated stage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 of a stress-controlled AR-G2 rheometer (TA Laboratories, New Castle, DE; Fig. 1C)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scillatory sweeps applied a frequency-dependent, sinusoidal stress: 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800100" cy="190500"/>
                  <wp:effectExtent b="0" l="0" r="0" t="0"/>
                  <wp:docPr id="10" name="image4.png"/>
                  <a:graphic>
                    <a:graphicData uri="http://schemas.openxmlformats.org/drawingml/2006/picture">
                      <pic:pic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1905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easure of elastic (G’) relative to viscous (G”) behavior or material: </w:t>
            </w:r>
          </w:p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595313" cy="375614"/>
                  <wp:effectExtent b="0" l="0" r="0" t="0"/>
                  <wp:docPr id="15" name="image19.png"/>
                  <a:graphic>
                    <a:graphicData uri="http://schemas.openxmlformats.org/drawingml/2006/picture">
                      <pic:pic>
                        <pic:nvPicPr>
                          <pic:cNvPr id="0" name="image19.png"/>
                          <pic:cNvPicPr preferRelativeResize="0"/>
                        </pic:nvPicPr>
                        <pic:blipFill>
                          <a:blip r:embed="rId10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5313" cy="375614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isladottir S et al 20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 eyes, dissected vitreous humo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rookfield digital DV-I+rotational viscometer (Brookfield Engineering Laboratories, Inc., Middleboro,</w:t>
            </w:r>
          </w:p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A, USA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el vitreous measured with  0.3, 0.6 and 1.5 rpm</w:t>
            </w:r>
          </w:p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iquid vitreous at 6, 12 and 30 rp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iquid vitreous viscosity:  6.29±2.3 cp</w:t>
            </w:r>
          </w:p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iquid vitreous humour is about six times more viscous than saline</w:t>
            </w:r>
          </w:p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okes-Einstein equation: diffusion inversely correlated with viscosity of the medi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Hajjarian Z; Nadkarni SK 2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rozen bovine synovial fluid and vitreous hum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aser Speckle Rheology (LSR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ight from He-Ne Laser</w:t>
            </w:r>
          </w:p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(633 nm) was coupled into a single mode fiber (SM600)</w:t>
            </w:r>
          </w:p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High frame rate CMOS camera (PL761, Pixelink, Ontario, Canada)</w:t>
            </w:r>
          </w:p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eference  standard mechanical rheometer (ARG2, TA Instruments, MA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ind w:left="0"/>
              <w:jc w:val="center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aser speckle rheology</w:t>
            </w:r>
          </w:p>
          <w:p w:rsidR="00000000" w:rsidDel="00000000" w:rsidP="00000000" w:rsidRDefault="00000000" w:rsidRPr="00000000" w14:paraId="000000FE">
            <w:pPr>
              <w:widowControl w:val="0"/>
              <w:ind w:left="0"/>
              <w:jc w:val="center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F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eference standard rheometer: shear oscillatory torque (stress) over frequency range 0.1-100 H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|G*(ω)| 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urves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 (Figure 9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ean square displacement of light scattering centers (MSD)</w:t>
            </w:r>
          </w:p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eneralized Stokes’-Einstein Relation (GSER) deduces viscoelastic modulus, G*(ω) from measured M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Huang D et al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resh bovine eyes transported on i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ress-controlled frequency sweeps:</w:t>
            </w:r>
          </w:p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scillation</w:t>
            </w:r>
          </w:p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heometer (Physica model UDS-200, Parr Physica Inc., Stuttgart,</w:t>
            </w:r>
          </w:p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ermany) with a 25 mm-radius plat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scil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scillatory frequency sweeps (0.63–6.28 rad/s)</w:t>
            </w:r>
          </w:p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t a fixed shear strain amplitude (γ0 = 3%) were performed to measure the dynamic shear modulus</w:t>
            </w:r>
          </w:p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easured: storage modulus (G’) and loss tangent (tan δ) </w:t>
            </w:r>
          </w:p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ovine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 vitreous storage modulus: 7.37 ± 5.04</w:t>
            </w:r>
          </w:p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easure of elastic relative to viscous behavior of material and shows damping capacity: 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642938" cy="375047"/>
                  <wp:effectExtent b="0" l="0" r="0" t="0"/>
                  <wp:docPr id="2" name="image9.png"/>
                  <a:graphic>
                    <a:graphicData uri="http://schemas.openxmlformats.org/drawingml/2006/picture">
                      <pic:pic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11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2938" cy="375047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KAWANO, S.‐I. et al 19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Human vitreous from post mortem eyes enucleated for keratoplasty</w:t>
            </w:r>
          </w:p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(9 eyes of 6 patients)</w:t>
            </w:r>
          </w:p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0 pig e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nnon-Fensk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e kinematic and cone-plate 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r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meters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ind w:left="0"/>
              <w:jc w:val="center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pillary tube</w:t>
            </w:r>
          </w:p>
          <w:p w:rsidR="00000000" w:rsidDel="00000000" w:rsidP="00000000" w:rsidRDefault="00000000" w:rsidRPr="00000000" w14:paraId="00000122">
            <w:pPr>
              <w:widowControl w:val="0"/>
              <w:ind w:left="0"/>
              <w:jc w:val="center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3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ne-p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himerosal (methiolate sodium) in a concentration of 0.005% was added to the vitreous for long term observations. It was confirmed that the addition of this amount of thimerosal did not affect the viscosity of the excised vitreous.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Kinematic Viscosity (Stokes) X Density = Absolute Viscosity (Pois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ARSEN G 19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244 rabbi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pecial</w:t>
            </w:r>
          </w:p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simeter of Ostwald's type, consisting</w:t>
            </w:r>
          </w:p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f a capillary tube 0.29 mm. in diamete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pillary tu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simeter was kept in a thermostat at a constant temperature of 30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ne drop of 0.5% diethyldithiocarbamate and toluene was added to prevent a possible depolymerization by copper ions and ascorbic acid or any other decomposition</w:t>
            </w:r>
          </w:p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elative Viscosit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eft eyes: range 1.113-1.196; 1.144±0.002</w:t>
            </w:r>
          </w:p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ight eyes: range 1.100-1.204; 1.145±0.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erman S et al, 19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4 hybrid monkey, 26 rabbit e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odified viscomete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odified visco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metry analyses at 35*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metry (secs)</w:t>
            </w:r>
          </w:p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abbits weighing &lt;2.5kg (R.E./L.E.): 415/372, 511/563, 458/420, 510/532, 383/4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och, C. et al 20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Human and porcine vitreous hum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tion viscosimeter</w:t>
            </w:r>
          </w:p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(RVDV-II+CP, Brookfield Engineering Laboratories,</w:t>
            </w:r>
          </w:p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assachusetts, USA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tional with cone-plate geome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Human/porcine viscosity: 606.0 ± 9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ot mention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ocke JC and Morton WR 19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76 samples from 97 donors (hum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stwald type viscosimeter pipette with a 0.5-mm. diameter 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pillary tu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low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37*C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verage: 1.97</w:t>
            </w:r>
          </w:p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edian: 1.86</w:t>
            </w:r>
          </w:p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ange: 10.6 to 5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elative viscosities were measured, with distilled water the reference flu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ensitieri, M.; et al 19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oat (caprine), sheep (ovine), pig (suine), calf (bovine), rabbit vitreous bod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ohlin VOR Rheometer</w:t>
            </w:r>
          </w:p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(Bohlin Reologi AB, Lund, Sweden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C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rain sweep tests at a fixed oscillation frequency (consisting in monitoring the viscoelastic properties while logarithmically varying the strain amplitude γ0) 0.05-10 Hz</w:t>
            </w:r>
          </w:p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 = 37*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he strain sweep tests at fixed frequency show a</w:t>
            </w:r>
          </w:p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inear behaviour for G' and G" versus γ0 up to about</w:t>
            </w:r>
          </w:p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0.01 str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614363" cy="315714"/>
                  <wp:effectExtent b="0" l="0" r="0" t="0"/>
                  <wp:docPr id="13" name="image5.png"/>
                  <a:graphic>
                    <a:graphicData uri="http://schemas.openxmlformats.org/drawingml/2006/picture">
                      <pic:pic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12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363" cy="315714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eal RE et al 2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2 pairs of phakic/pseudophakic donor globes, 1 pseudophakic glove, 5 phakic donor eyes, frozen on dry ice within 4-7 hr post-mor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nnon-Ubbelhode Calibrated Semi-Micro Viscomete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pillary tu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Efflux times were obtained with three</w:t>
            </w:r>
          </w:p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different dilutions (between 2.5 and 10-fold dilution) for</w:t>
            </w:r>
          </w:p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each sample</w:t>
            </w:r>
          </w:p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962025" cy="1028700"/>
                  <wp:effectExtent b="0" l="0" r="0" t="0"/>
                  <wp:docPr id="11" name="image20.png"/>
                  <a:graphic>
                    <a:graphicData uri="http://schemas.openxmlformats.org/drawingml/2006/picture">
                      <pic:pic>
                        <pic:nvPicPr>
                          <pic:cNvPr id="0" name="image20.png"/>
                          <pic:cNvPicPr preferRelativeResize="0"/>
                        </pic:nvPicPr>
                        <pic:blipFill>
                          <a:blip r:embed="rId13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2025" cy="10287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sity coefficients are dependent upon the concentration of the macromolecules present</w:t>
            </w:r>
          </w:p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ickerson CS et al 20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resh bovine and porcine eyes tested between 3 and 48 h postmor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scillatory: ARES-RFS fluids</w:t>
            </w:r>
          </w:p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heometer from TA Instruments, Inc. (New Castle, DE, USA) using the</w:t>
            </w:r>
          </w:p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‘‘cleat geometry’’ to overcome slip</w:t>
            </w:r>
          </w:p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eady shear rate tests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leat geome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scillatory: Oscillatory strain</w:t>
            </w:r>
          </w:p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(γ = 3%) at a fixed frequency (ω = 10 rad/s) for up to 90 min</w:t>
            </w:r>
          </w:p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hear: Steady shear rate (γ = 0.1s^-1) applied for 150s while continuously monitoring the resulting shear str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losed, humid atmosphere at 20*C and with zero normal force on the samp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verage steady-state moduli for bovine vitreous: G’fin = 7.0±2.0 Pa and G’’fin = 2.2±0.6 Pa</w:t>
            </w:r>
          </w:p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 vitreous: G’fin = 2.8±0.9 Pa and G’’ fin = 0.70±0.4 Pa</w:t>
            </w:r>
          </w:p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iccirelli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, M. et al 20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ight eyes of 19 healthy subjec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agnetic resonance imag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kki J et al 20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 vitreous humo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FM colloidal cantilever</w:t>
            </w:r>
          </w:p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agnetic microrobot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ind w:left="0"/>
              <w:jc w:val="center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lloidal cantilever</w:t>
            </w:r>
          </w:p>
          <w:p w:rsidR="00000000" w:rsidDel="00000000" w:rsidP="00000000" w:rsidRDefault="00000000" w:rsidRPr="00000000" w14:paraId="00000196">
            <w:pPr>
              <w:widowControl w:val="0"/>
              <w:ind w:left="0"/>
              <w:jc w:val="center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7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agnetic rob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aried constant velocities; force response recorded</w:t>
            </w:r>
          </w:p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epwise constant</w:t>
            </w:r>
          </w:p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orce (±2.3 µN and ±4.6 µ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FM:</w:t>
            </w:r>
          </w:p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000000"/>
                <w:sz w:val="18"/>
                <w:szCs w:val="18"/>
                <w:shd w:fill="auto" w:val="clear"/>
                <w:rtl w:val="0"/>
              </w:rPr>
              <w:t xml:space="preserve">k (elasticity): 8.1 ×10−1 (±4.7 × 10−1 ) [Pa m]</w:t>
            </w:r>
          </w:p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Fonts w:ascii="Cardo" w:cs="Cardo" w:eastAsia="Cardo" w:hAnsi="Cardo"/>
                <w:color w:val="000000"/>
                <w:sz w:val="18"/>
                <w:szCs w:val="18"/>
                <w:shd w:fill="auto" w:val="clear"/>
                <w:rtl w:val="0"/>
              </w:rPr>
              <w:t xml:space="preserve">γ0 (steady state velocity): 1.3x10^-2 (±0.9 × 10−2) [Pa s m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800100" cy="215900"/>
                  <wp:effectExtent b="0" l="0" r="0" t="0"/>
                  <wp:docPr id="20" name="image14.png"/>
                  <a:graphic>
                    <a:graphicData uri="http://schemas.openxmlformats.org/drawingml/2006/picture">
                      <pic:pic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14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2159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kki J et al 20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Human donor eyes</w:t>
            </w:r>
          </w:p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nesthetized young New Zealand albino rabbi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agnetically actuating a microprobe and tracking its posi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agnetic micropro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aried constant velocities; force response recorded</w:t>
            </w:r>
          </w:p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epwise constant</w:t>
            </w:r>
          </w:p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orce (±2.3 µN and ±4.6 µ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Ex vivo human vitreous (mean±SD values: γ0 = 3.6±0.9 Pa·s; k1 = 1.6±0.3 Pa)</w:t>
            </w:r>
          </w:p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 vitreous (mean±SD values: γ0 = 40.4±14.5 Pa·s; k1 = 42.6±39.3 P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800100" cy="215900"/>
                  <wp:effectExtent b="0" l="0" r="0" t="0"/>
                  <wp:docPr id="8" name="image14.png"/>
                  <a:graphic>
                    <a:graphicData uri="http://schemas.openxmlformats.org/drawingml/2006/picture">
                      <pic:pic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14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2159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angchian A et al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38 porcine e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ress-controlled shear rheometer (TA instruments, AR-2000) using patented prob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"Patented probe"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reep test: Constant torque is appli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Eye was placed on a 3D printed cube to hold the eye in a secure position to avoid any movement during the experi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ngular displacement of flow is recorded</w:t>
            </w:r>
          </w:p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roup 2 (control group) 15.4×10^3</w:t>
            </w:r>
          </w:p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[Pa.s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357188" cy="350448"/>
                  <wp:effectExtent b="0" l="0" r="0" t="0"/>
                  <wp:docPr id="9" name="image11.png"/>
                  <a:graphic>
                    <a:graphicData uri="http://schemas.openxmlformats.org/drawingml/2006/picture">
                      <pic:pic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15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188" cy="350448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angchian, A. et al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44+18 fresh porcine e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ress-controlled</w:t>
            </w:r>
          </w:p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heometer (TA instruments, AR 2000) with a 0.87 mm</w:t>
            </w:r>
          </w:p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diameter cylindrical prob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ylindrical pro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orque of 1 lNm with zero normal force over 6 m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sity at steady state: slope of the linear segment of creep curve between t = 240 s and t = 300 s</w:t>
            </w:r>
          </w:p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roup 1 pre-injection: 6  6x10^-5 [1/Pa.s]</w:t>
            </w:r>
          </w:p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roup 2 all time intervals: 4x10^-5 to 5x10^-5 [1/Pa.s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reep compliance (J)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695739" cy="190500"/>
                  <wp:effectExtent b="0" l="0" r="0" t="0"/>
                  <wp:docPr id="14" name="image6.png"/>
                  <a:graphic>
                    <a:graphicData uri="http://schemas.openxmlformats.org/drawingml/2006/picture">
                      <pic:pic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1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739" cy="1905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chulz, A. et al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90 human eyes</w:t>
            </w:r>
          </w:p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ovine and porcine e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tional rheometer Physica MCR 101</w:t>
            </w:r>
          </w:p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(Anton Paar, Graz, Austria) with a parallel plate</w:t>
            </w:r>
          </w:p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eometry and a Peltier element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tional with parallel plate geome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requency</w:t>
            </w:r>
          </w:p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weep between 0.1 and 100 s^-1</w:t>
            </w:r>
          </w:p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Younger donors: G’ = 1.4 to 14.5 Pa (log(G’) = 0.14-1.16 Pa) and G’’ = 0.55</w:t>
            </w:r>
          </w:p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o 7.39 Pa (log(G’’) =-0.26–0.87 Pa)</w:t>
            </w:r>
          </w:p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lder donors:  G’ = 0.24 to 6.60 Pa</w:t>
            </w:r>
          </w:p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(log(G’) = 0.62–0.82 Pa) and G’’ = 0.12 to 4.04 Pa</w:t>
            </w:r>
          </w:p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(log(G’’) = -0.91–0.61 P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heological properties are determined as storage modulus</w:t>
            </w:r>
          </w:p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(G’ ) and loss modulus (G’’) via dynamic mechanical</w:t>
            </w:r>
          </w:p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nalyses/frequency sweep tes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500 grit sandpaper</w:t>
            </w:r>
          </w:p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was used to reduce the wall sli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hafaie S et al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ovine, porcine, and ovine eyes</w:t>
            </w:r>
          </w:p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0 human e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scillatory stress sweep (OSS): AR-G2 AR 1500ex rheometer (TA instruments) with 40 mm parallel plate and a geometry</w:t>
            </w:r>
          </w:p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ap of 600 mm</w:t>
            </w:r>
          </w:p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requency stress sweep (FSS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arallel p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scillation from 0.01 to 100 Pa at 1 Hz</w:t>
            </w:r>
          </w:p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requency sweep from linear viscoelastic region (LVR) of stress sweep between 0.1 and 10 H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SS:</w:t>
            </w:r>
          </w:p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Human: 1.4 ± 0.95 Pa</w:t>
            </w:r>
          </w:p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ovine: 1.7 ± 0.31 Pa</w:t>
            </w:r>
          </w:p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: 1.4 ± 0.14 Pa</w:t>
            </w:r>
          </w:p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SS:</w:t>
            </w:r>
          </w:p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vine: G′ (6.7 ± 0.48 Pa),  G″ (3.7 ± 0.45 Pa), complex viscosity (12.3 ± 0.94 Pa.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orage (G′) and loss (G″) moduli and the magnitude of the complex viscosity</w:t>
            </w:r>
          </w:p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[ƞ*]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harif-Kashani P et al 20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 e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ressed-controlled shear rheometer (AR-2000, TA Instruments) with 20 mm</w:t>
            </w:r>
          </w:p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arallel disc geometry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arallel p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reep compliance: concentrations 0.5, 1, 3, 5 mg/ml for constant shear stresses of τ0=0.5, 1, and 2 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verages for the storage and loss modulus are</w:t>
            </w:r>
          </w:p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’=1.08±0.22 Pa and G’’=0.25±0.07</w:t>
            </w:r>
          </w:p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verage storage modulus from Voigt-Kelvin element: G’1=1.66±0.96 Pa</w:t>
            </w:r>
          </w:p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’2=1.14±0.71 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reep compliance J(t)</w:t>
            </w:r>
          </w:p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771525" cy="190500"/>
                  <wp:effectExtent b="0" l="0" r="0" t="0"/>
                  <wp:docPr id="17" name="image16.png"/>
                  <a:graphic>
                    <a:graphicData uri="http://schemas.openxmlformats.org/drawingml/2006/picture">
                      <pic:pic>
                        <pic:nvPicPr>
                          <pic:cNvPr id="0" name="image16.png"/>
                          <pic:cNvPicPr preferRelativeResize="0"/>
                        </pic:nvPicPr>
                        <pic:blipFill>
                          <a:blip r:embed="rId1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525" cy="1905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elastic spectra model (Voigt-Kelvin) to model creep behavior</w:t>
            </w:r>
          </w:p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800100" cy="177800"/>
                  <wp:effectExtent b="0" l="0" r="0" t="0"/>
                  <wp:docPr id="1" name="image8.png"/>
                  <a:graphic>
                    <a:graphicData uri="http://schemas.openxmlformats.org/drawingml/2006/picture">
                      <pic:pic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1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1778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rikantha N et al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 e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luorescence Recovery After Photobleaching (FRAP)-labeled molecules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luorescence Recovery After Photobleach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ITC-labelled molecules (λem = 510 n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Diffusion coefficient 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800100" cy="241300"/>
                  <wp:effectExtent b="0" l="0" r="0" t="0"/>
                  <wp:docPr id="18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1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2413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uri, S and Banerjee, R 2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oat ey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ncentric cylinder</w:t>
            </w:r>
          </w:p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meter (Contraves low shear 30 viscometer,</w:t>
            </w:r>
          </w:p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Zurich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ncentric cyli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hear 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Very high”</w:t>
            </w:r>
          </w:p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reater than 4000 cP at a shear rate of 0.15 sec^-1</w:t>
            </w:r>
          </w:p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scosity is</w:t>
            </w:r>
          </w:p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easured as a function of shear rate</w:t>
            </w:r>
          </w:p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windle KE et al 20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 eyes from 6-month-old pi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Vilastic-3 oscillatory capillary tube rheometer (Vilastic, Austin,</w:t>
            </w:r>
          </w:p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X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apillary tu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 25*C at 2 Hz, with shear rate increasing from 0.1 to 100 s^-1</w:t>
            </w:r>
          </w:p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t frequency 2 Hz and shear rate 0.1s^-1, storage modulus:  3.46 ± 0.30 Pa, loss modulus:  0.71 ± 0.12 Pa</w:t>
            </w:r>
          </w:p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fter shear thinning, final values:</w:t>
            </w:r>
          </w:p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orage:  0.64 ± 0.18 Pa</w:t>
            </w:r>
          </w:p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Loss moduli:  0.37 ± 0.06 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Elastic moduli (E)</w:t>
            </w:r>
          </w:p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757238" cy="288471"/>
                  <wp:effectExtent b="0" l="0" r="0" t="0"/>
                  <wp:docPr id="21" name="image18.png"/>
                  <a:graphic>
                    <a:graphicData uri="http://schemas.openxmlformats.org/drawingml/2006/picture">
                      <pic:pic>
                        <pic:nvPicPr>
                          <pic:cNvPr id="0" name="image18.png"/>
                          <pic:cNvPicPr preferRelativeResize="0"/>
                        </pic:nvPicPr>
                        <pic:blipFill>
                          <a:blip r:embed="rId20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7238" cy="288471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hakur SS et al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 eyes (n = 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Discovery HR-2</w:t>
            </w:r>
          </w:p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heometer (TA Instruments, New Castle, DE, USA) equipped with a</w:t>
            </w:r>
          </w:p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40 mm parallel plate geometry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8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arallel p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During frequency sweeps, gels were held at a constant strain of 3%</w:t>
            </w:r>
          </w:p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nd subjected to an angular frequency (ω) of 10 rad/s</w:t>
            </w:r>
          </w:p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andard error of the estimate</w:t>
            </w:r>
          </w:p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or G’ = 0.21 Pa, G” = 0.10 Pa, η* = 0.02 Pa s</w:t>
            </w:r>
          </w:p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800100" cy="127000"/>
                  <wp:effectExtent b="0" l="0" r="0" t="0"/>
                  <wp:docPr id="12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21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1270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 = shear rate</w:t>
            </w:r>
          </w:p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 = shear stress</w:t>
            </w:r>
          </w:p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 = pseudoplasticity index</w:t>
            </w:r>
          </w:p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K = flow consistency ind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okita M et al 19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ovine e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orsion pendulum</w:t>
            </w:r>
          </w:p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pparatus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A">
            <w:pPr>
              <w:widowControl w:val="0"/>
              <w:ind w:left="0"/>
              <w:jc w:val="center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orsion pendulum</w:t>
            </w:r>
          </w:p>
          <w:p w:rsidR="00000000" w:rsidDel="00000000" w:rsidP="00000000" w:rsidRDefault="00000000" w:rsidRPr="00000000" w14:paraId="0000024B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ppar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requency of 0.1 to 0.003 H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hear modulus: order</w:t>
            </w:r>
          </w:p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5dyn/cm^2 at 20*C</w:t>
            </w:r>
          </w:p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800100" cy="114300"/>
                  <wp:effectExtent b="0" l="0" r="0" t="0"/>
                  <wp:docPr id="19" name="image12.png"/>
                  <a:graphic>
                    <a:graphicData uri="http://schemas.openxmlformats.org/drawingml/2006/picture">
                      <pic:pic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22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1143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Wang Z et al 2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 vitreous hum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 0.55mm-diameter NdFeB sphere [Supermagnete, Germany] was driven by magnetic fields to move inside the vitreous humo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6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ag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ycled stepwise constant magnetic force (±4.6µN)</w:t>
            </w:r>
          </w:p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Grap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800100" cy="228600"/>
                  <wp:effectExtent b="0" l="0" r="0" t="0"/>
                  <wp:docPr id="4" name="image10.png"/>
                  <a:graphic>
                    <a:graphicData uri="http://schemas.openxmlformats.org/drawingml/2006/picture">
                      <pic:pic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23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2286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Weber H et al 19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100 pig ey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mputer analysis of</w:t>
            </w:r>
          </w:p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he resonant curves 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1">
            <w:pPr>
              <w:widowControl w:val="0"/>
              <w:ind w:left="0"/>
              <w:jc w:val="center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mputer analysis of</w:t>
            </w:r>
          </w:p>
          <w:p w:rsidR="00000000" w:rsidDel="00000000" w:rsidP="00000000" w:rsidRDefault="00000000" w:rsidRPr="00000000" w14:paraId="00000262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he resonant curv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ig eyes put into physiological NaCl solution after enucle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WOODIN AM; BORUCHOFF SA 19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Ox vitreous hum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uette viscosimeter</w:t>
            </w:r>
          </w:p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The inner cylinder, diameter 12 mm., was immersed to a depth of 10 cm. in 10 ml. of sol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D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Rota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hear rate varied from 0.5 to 150 sec^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resh gel homogenate</w:t>
            </w:r>
          </w:p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rel at β = 30 sec^-1: 1.82 - 2.0</w:t>
            </w:r>
          </w:p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Flow behavior at low shear rate: Anomalous (versus Newtonian)</w:t>
            </w:r>
          </w:p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Hydroxyproline content (ug/ml): 6.0 - 8.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Specific viscosity”: 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623888" cy="267380"/>
                  <wp:effectExtent b="0" l="0" r="0" t="0"/>
                  <wp:docPr id="6" name="image13.png"/>
                  <a:graphic>
                    <a:graphicData uri="http://schemas.openxmlformats.org/drawingml/2006/picture">
                      <pic:pic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24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3888" cy="26738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Intrinsic viscosity”: 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</w:rPr>
              <w:drawing>
                <wp:inline distB="114300" distT="114300" distL="114300" distR="114300">
                  <wp:extent cx="585788" cy="244078"/>
                  <wp:effectExtent b="0" l="0" r="0" t="0"/>
                  <wp:docPr id="3" name="image7.png"/>
                  <a:graphic>
                    <a:graphicData uri="http://schemas.openxmlformats.org/drawingml/2006/picture">
                      <pic:pic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25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5788" cy="244078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“Reduced viscosity: (Nrel - 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Yoon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 S et al S 2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orcine eye glob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ize of the microbubble was monitored by an optical microscope (AM411T,</w:t>
            </w:r>
          </w:p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Dino-Lite, Torrance, CA) operating at 230× magnifica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C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Microbub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Young’s moduli anterior: 34.0 ± 1.3 Pa</w:t>
            </w:r>
          </w:p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hear viscosity: 0.052 ± 0.003 Pa·s </w:t>
            </w:r>
          </w:p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Young’s moduli central: 8.3 ± 0.2 Pa</w:t>
            </w:r>
          </w:p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hear viscosity: 0.035 ± 0.005 Pa·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Young’s modulus (</w:t>
            </w:r>
            <w:r w:rsidDel="00000000" w:rsidR="00000000" w:rsidRPr="00000000">
              <w:rPr>
                <w:i w:val="1"/>
                <w:color w:val="000000"/>
                <w:sz w:val="18"/>
                <w:szCs w:val="18"/>
                <w:shd w:fill="auto" w:val="clear"/>
                <w:rtl w:val="0"/>
              </w:rPr>
              <w:t xml:space="preserve">E</w:t>
            </w: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) and shear viscosity (η) were found by measuring tmax and the decaying profiles of the microbub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  <w:tr>
        <w:trPr>
          <w:cantSplit w:val="0"/>
          <w:trHeight w:val="38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Zhang, Q et al, 20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Bovine (in situ and in vitro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R G2 rheometer (TA Laboratories, New Castle, DE, USA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9">
            <w:pPr>
              <w:widowControl w:val="0"/>
              <w:ind w:left="0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Parallel p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ress-controlled frequency sweep (ω = pi/5 to 2pi rads/sec) at fixed shear strain amplitude (γ0 = 3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In situ: trypsin, mimics, or mixture of mimics plus trypsin injected</w:t>
            </w:r>
          </w:p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In vitro: collegenase and mimics</w:t>
            </w:r>
          </w:p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A cleated, parallel plate (20-mm diameter) was used to prevent slipp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Controls: G’ = 11.1 ± 2.9 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Storage modulus (G’, Pa), parameter for evaluating stiffness of the vitreous g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ind w:left="0"/>
              <w:rPr>
                <w:color w:val="000000"/>
                <w:sz w:val="18"/>
                <w:szCs w:val="18"/>
                <w:shd w:fill="auto" w:val="clear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shd w:fill="auto" w:val="clear"/>
                <w:rtl w:val="0"/>
              </w:rPr>
              <w:t xml:space="preserve">N/A</w:t>
            </w:r>
          </w:p>
        </w:tc>
      </w:tr>
    </w:tbl>
    <w:p w:rsidR="00000000" w:rsidDel="00000000" w:rsidP="00000000" w:rsidRDefault="00000000" w:rsidRPr="00000000" w14:paraId="00000292">
      <w:pPr>
        <w:spacing w:line="240" w:lineRule="auto"/>
        <w:ind w:left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3">
      <w:pPr>
        <w:spacing w:line="240" w:lineRule="auto"/>
        <w:ind w:left="0"/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rial"/>
  <w:font w:name="Gungsuh"/>
  <w:font w:name="Card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color w:val="222222"/>
        <w:highlight w:val="white"/>
        <w:lang w:val="en"/>
      </w:rPr>
    </w:rPrDefault>
    <w:pPrDefault>
      <w:pPr>
        <w:spacing w:line="276" w:lineRule="auto"/>
        <w:ind w:left="360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rFonts w:ascii="Times New Roman" w:cs="Times New Roman" w:eastAsia="Times New Roman" w:hAnsi="Times New Roman"/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rFonts w:ascii="Times New Roman" w:cs="Times New Roman" w:eastAsia="Times New Roman" w:hAnsi="Times New Roman"/>
      <w:b w:val="1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tabs>
        <w:tab w:val="left" w:leader="none" w:pos="360"/>
        <w:tab w:val="left" w:leader="none" w:pos="0"/>
      </w:tabs>
      <w:spacing w:after="60" w:lineRule="auto"/>
    </w:pPr>
    <w:rPr>
      <w:rFonts w:ascii="Times New Roman" w:cs="Times New Roman" w:eastAsia="Times New Roman" w:hAnsi="Times New Roman"/>
      <w:b w:val="1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18.png"/><Relationship Id="rId22" Type="http://schemas.openxmlformats.org/officeDocument/2006/relationships/image" Target="media/image12.png"/><Relationship Id="rId21" Type="http://schemas.openxmlformats.org/officeDocument/2006/relationships/image" Target="media/image1.png"/><Relationship Id="rId24" Type="http://schemas.openxmlformats.org/officeDocument/2006/relationships/image" Target="media/image13.png"/><Relationship Id="rId23" Type="http://schemas.openxmlformats.org/officeDocument/2006/relationships/image" Target="media/image10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4.png"/><Relationship Id="rId25" Type="http://schemas.openxmlformats.org/officeDocument/2006/relationships/image" Target="media/image7.png"/><Relationship Id="rId5" Type="http://schemas.openxmlformats.org/officeDocument/2006/relationships/styles" Target="styles.xml"/><Relationship Id="rId6" Type="http://schemas.openxmlformats.org/officeDocument/2006/relationships/image" Target="media/image15.png"/><Relationship Id="rId7" Type="http://schemas.openxmlformats.org/officeDocument/2006/relationships/image" Target="media/image17.png"/><Relationship Id="rId8" Type="http://schemas.openxmlformats.org/officeDocument/2006/relationships/image" Target="media/image2.png"/><Relationship Id="rId11" Type="http://schemas.openxmlformats.org/officeDocument/2006/relationships/image" Target="media/image9.png"/><Relationship Id="rId10" Type="http://schemas.openxmlformats.org/officeDocument/2006/relationships/image" Target="media/image19.png"/><Relationship Id="rId13" Type="http://schemas.openxmlformats.org/officeDocument/2006/relationships/image" Target="media/image20.png"/><Relationship Id="rId12" Type="http://schemas.openxmlformats.org/officeDocument/2006/relationships/image" Target="media/image5.png"/><Relationship Id="rId15" Type="http://schemas.openxmlformats.org/officeDocument/2006/relationships/image" Target="media/image11.png"/><Relationship Id="rId14" Type="http://schemas.openxmlformats.org/officeDocument/2006/relationships/image" Target="media/image14.png"/><Relationship Id="rId17" Type="http://schemas.openxmlformats.org/officeDocument/2006/relationships/image" Target="media/image16.png"/><Relationship Id="rId16" Type="http://schemas.openxmlformats.org/officeDocument/2006/relationships/image" Target="media/image6.png"/><Relationship Id="rId19" Type="http://schemas.openxmlformats.org/officeDocument/2006/relationships/image" Target="media/image3.png"/><Relationship Id="rId18" Type="http://schemas.openxmlformats.org/officeDocument/2006/relationships/image" Target="media/image8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rdo-regular.ttf"/><Relationship Id="rId2" Type="http://schemas.openxmlformats.org/officeDocument/2006/relationships/font" Target="fonts/Cardo-bold.ttf"/><Relationship Id="rId3" Type="http://schemas.openxmlformats.org/officeDocument/2006/relationships/font" Target="fonts/Cardo-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